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B9C43" w14:textId="63BE50FF" w:rsidR="00DE2632" w:rsidRDefault="00DE2632">
      <w:pPr>
        <w:rPr>
          <w:rFonts w:ascii="Times New Roman" w:eastAsia="宋体" w:hAnsi="Times New Roman" w:cs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Figure legends:</w:t>
      </w:r>
      <w:r>
        <w:rPr>
          <w:rFonts w:ascii="Times New Roman" w:eastAsia="宋体" w:hAnsi="Times New Roman" w:cs="Times New Roman"/>
          <w:bCs/>
          <w:sz w:val="28"/>
          <w:szCs w:val="28"/>
        </w:rPr>
        <w:t xml:space="preserve"> </w:t>
      </w:r>
    </w:p>
    <w:p w14:paraId="17362905" w14:textId="307306A3" w:rsidR="00D07508" w:rsidRDefault="00D07508" w:rsidP="00450DDA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E2632">
        <w:rPr>
          <w:rFonts w:ascii="Times New Roman" w:eastAsia="宋体" w:hAnsi="Times New Roman" w:cs="Times New Roman"/>
          <w:b/>
          <w:sz w:val="24"/>
          <w:szCs w:val="24"/>
        </w:rPr>
        <w:t xml:space="preserve">Supplement Figure 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DE2632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07508">
        <w:rPr>
          <w:rFonts w:ascii="Times New Roman" w:eastAsia="宋体" w:hAnsi="Times New Roman" w:cs="Times New Roman"/>
          <w:b/>
          <w:sz w:val="24"/>
          <w:szCs w:val="24"/>
        </w:rPr>
        <w:t>Correlation between CD4 cell count and DP frequency among HIV and HT groups.</w:t>
      </w:r>
      <w:r w:rsidR="00276C7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276C7E" w:rsidRPr="00276C7E">
        <w:rPr>
          <w:rFonts w:ascii="Times New Roman" w:eastAsia="宋体" w:hAnsi="Times New Roman" w:cs="Times New Roman"/>
          <w:bCs/>
          <w:sz w:val="24"/>
          <w:szCs w:val="24"/>
        </w:rPr>
        <w:t>Multiple linear regression was employed to identify CD4 count associated with the DP frequency.</w:t>
      </w:r>
    </w:p>
    <w:p w14:paraId="22F94FA2" w14:textId="77777777" w:rsidR="00D07508" w:rsidRPr="00D07508" w:rsidRDefault="00D07508" w:rsidP="00450DDA">
      <w:pPr>
        <w:rPr>
          <w:rFonts w:ascii="Times New Roman" w:eastAsia="宋体" w:hAnsi="Times New Roman" w:cs="Times New Roman"/>
          <w:bCs/>
          <w:sz w:val="28"/>
          <w:szCs w:val="28"/>
        </w:rPr>
      </w:pPr>
    </w:p>
    <w:p w14:paraId="29F1F8FC" w14:textId="661C3273" w:rsidR="00694659" w:rsidRPr="00DE2632" w:rsidRDefault="00E61ADB" w:rsidP="00450DDA">
      <w:pPr>
        <w:rPr>
          <w:sz w:val="24"/>
          <w:szCs w:val="24"/>
        </w:rPr>
      </w:pPr>
      <w:r w:rsidRPr="00DE263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 xml:space="preserve">upplement Figure </w:t>
      </w:r>
      <w:r w:rsidR="00D07508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bookmarkStart w:id="0" w:name="OLE_LINK3"/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>Distribution of chemokines among subsets of</w:t>
      </w:r>
      <w:r w:rsidR="00694659" w:rsidRPr="00DE263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>DP T cells in each group.</w:t>
      </w:r>
      <w:r w:rsidR="00694659" w:rsidRPr="00DE2632">
        <w:rPr>
          <w:sz w:val="24"/>
          <w:szCs w:val="24"/>
        </w:rPr>
        <w:t xml:space="preserve"> </w:t>
      </w:r>
      <w:r w:rsidR="00694659" w:rsidRPr="00DE2632">
        <w:rPr>
          <w:rFonts w:ascii="Times New Roman" w:eastAsia="宋体" w:hAnsi="Times New Roman" w:cs="Times New Roman"/>
          <w:bCs/>
          <w:sz w:val="24"/>
          <w:szCs w:val="24"/>
        </w:rPr>
        <w:t>Percentages of DP T subsets expressing CXCR4 (A) and CCR7 (B) are shown among each group.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94659" w:rsidRPr="00DE2632">
        <w:rPr>
          <w:rFonts w:ascii="Times New Roman" w:eastAsia="宋体" w:hAnsi="Times New Roman" w:cs="Times New Roman"/>
          <w:bCs/>
          <w:sz w:val="24"/>
          <w:szCs w:val="24"/>
        </w:rPr>
        <w:t>P value calculated using Mann–Whitney U test. Statistically signiﬁcant differences between the groups are indicated as follows: *P&lt;0.05 and **P&lt;0.01.</w:t>
      </w:r>
      <w:bookmarkEnd w:id="0"/>
    </w:p>
    <w:p w14:paraId="39D0FA13" w14:textId="39843EED" w:rsidR="00694659" w:rsidRPr="00DE2632" w:rsidRDefault="00694659" w:rsidP="00450DDA">
      <w:pPr>
        <w:rPr>
          <w:sz w:val="24"/>
          <w:szCs w:val="24"/>
        </w:rPr>
      </w:pPr>
    </w:p>
    <w:p w14:paraId="1C92EB26" w14:textId="39B8A57D" w:rsidR="00A47EBC" w:rsidRPr="00DE2632" w:rsidRDefault="00E61ADB" w:rsidP="00450DDA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DE263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 xml:space="preserve">upplement Figure </w:t>
      </w:r>
      <w:r w:rsidR="00D07508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694659" w:rsidRPr="00DE2632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A47EBC" w:rsidRPr="00DE2632">
        <w:rPr>
          <w:rFonts w:ascii="Times New Roman" w:eastAsia="宋体" w:hAnsi="Times New Roman" w:cs="Times New Roman"/>
          <w:b/>
          <w:sz w:val="24"/>
          <w:szCs w:val="24"/>
        </w:rPr>
        <w:t>Function of DP T cells among each group.</w:t>
      </w:r>
      <w:r w:rsidR="00A47EBC" w:rsidRPr="00DE2632">
        <w:rPr>
          <w:sz w:val="24"/>
          <w:szCs w:val="24"/>
        </w:rPr>
        <w:t xml:space="preserve"> 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>Percentages of DP T subsets producing IFN-γ</w:t>
      </w:r>
      <w:r w:rsidR="00A47EBC" w:rsidRPr="00DE2632">
        <w:rPr>
          <w:rFonts w:ascii="Times New Roman" w:hAnsi="Times New Roman" w:cs="Times New Roman"/>
          <w:sz w:val="24"/>
          <w:szCs w:val="24"/>
        </w:rPr>
        <w:t xml:space="preserve"> (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="00A47EBC" w:rsidRPr="00DE2632">
        <w:rPr>
          <w:rFonts w:ascii="Times New Roman" w:hAnsi="Times New Roman" w:cs="Times New Roman"/>
          <w:sz w:val="24"/>
          <w:szCs w:val="24"/>
        </w:rPr>
        <w:t>)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 xml:space="preserve"> are shown among each group. Subjects producing cytokines of</w:t>
      </w:r>
      <w:r w:rsidR="00A47EBC" w:rsidRPr="00DE263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>IFN-γ in T-lymphocyte subsets among HT group</w:t>
      </w:r>
      <w:r w:rsidR="00A47EBC" w:rsidRPr="00DE263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A47EBC" w:rsidRPr="00DE2632">
        <w:rPr>
          <w:rFonts w:ascii="Times New Roman" w:eastAsia="宋体" w:hAnsi="Times New Roman" w:cs="Times New Roman"/>
          <w:bCs/>
          <w:sz w:val="24"/>
          <w:szCs w:val="24"/>
        </w:rPr>
        <w:t>are shown in (D). P value calculated using Mann–Whitney U test. Statistically signiﬁcant differences between the groups are indicated as follows: *P&lt;0.05 and **P&lt;0.01.</w:t>
      </w:r>
    </w:p>
    <w:p w14:paraId="7E26D467" w14:textId="4B53D1B1" w:rsidR="00694659" w:rsidRPr="00A47EBC" w:rsidRDefault="00694659" w:rsidP="00694659"/>
    <w:p w14:paraId="0A65A7E1" w14:textId="77777777" w:rsidR="00694659" w:rsidRDefault="00694659"/>
    <w:sectPr w:rsidR="00694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B733C" w14:textId="77777777" w:rsidR="00C36807" w:rsidRDefault="00C36807" w:rsidP="00D07508">
      <w:r>
        <w:separator/>
      </w:r>
    </w:p>
  </w:endnote>
  <w:endnote w:type="continuationSeparator" w:id="0">
    <w:p w14:paraId="613CD4AA" w14:textId="77777777" w:rsidR="00C36807" w:rsidRDefault="00C36807" w:rsidP="00D07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5DB0B" w14:textId="77777777" w:rsidR="00C36807" w:rsidRDefault="00C36807" w:rsidP="00D07508">
      <w:r>
        <w:separator/>
      </w:r>
    </w:p>
  </w:footnote>
  <w:footnote w:type="continuationSeparator" w:id="0">
    <w:p w14:paraId="31DDF845" w14:textId="77777777" w:rsidR="00C36807" w:rsidRDefault="00C36807" w:rsidP="00D07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4659"/>
    <w:rsid w:val="001D7FA9"/>
    <w:rsid w:val="00276C7E"/>
    <w:rsid w:val="00450DDA"/>
    <w:rsid w:val="00694659"/>
    <w:rsid w:val="00A47EBC"/>
    <w:rsid w:val="00C36807"/>
    <w:rsid w:val="00D07508"/>
    <w:rsid w:val="00DE2632"/>
    <w:rsid w:val="00E6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8F85F"/>
  <w15:chartTrackingRefBased/>
  <w15:docId w15:val="{CD07CD14-DCD5-47DB-8F92-7F7633EC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庞</dc:creator>
  <cp:keywords/>
  <dc:description/>
  <cp:lastModifiedBy>博 庞</cp:lastModifiedBy>
  <cp:revision>5</cp:revision>
  <dcterms:created xsi:type="dcterms:W3CDTF">2021-12-23T15:21:00Z</dcterms:created>
  <dcterms:modified xsi:type="dcterms:W3CDTF">2022-04-15T09:15:00Z</dcterms:modified>
</cp:coreProperties>
</file>